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w:rsidR="145086CB" w:rsidRDefault="145086CB" w14:paraId="5858D8A4" w14:textId="3A1C3AD4">
      <w:r w:rsidR="145086CB">
        <w:drawing>
          <wp:anchor distT="0" distB="0" distL="114300" distR="114300" simplePos="0" relativeHeight="251658240" behindDoc="0" locked="0" layoutInCell="1" allowOverlap="1" wp14:editId="3C85FD02" wp14:anchorId="1B2B2D32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868217" cy="3353268"/>
            <wp:effectExtent l="0" t="0" r="0" b="0"/>
            <wp:wrapSquare wrapText="bothSides"/>
            <wp:docPr id="513546187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4b6ef39a0924d2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8217" cy="33532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4D23F123" w:rsidP="162495F6" w:rsidRDefault="4D23F123" w14:paraId="36E3CFC3" w14:textId="00E7C6C9">
      <w:pPr>
        <w:pStyle w:val="Normal"/>
        <w:rPr>
          <w:rFonts w:ascii="Times New Roman" w:hAnsi="Times New Roman" w:eastAsia="Times New Roman" w:cs="Times New Roman"/>
          <w:i w:val="1"/>
          <w:iCs w:val="1"/>
        </w:rPr>
      </w:pPr>
      <w:r w:rsidRPr="162495F6" w:rsidR="41670EC0">
        <w:rPr>
          <w:rFonts w:ascii="Times New Roman" w:hAnsi="Times New Roman" w:eastAsia="Times New Roman" w:cs="Times New Roman"/>
        </w:rPr>
        <w:t xml:space="preserve">Treatment algorithm for Carbapenem-Resistant </w:t>
      </w:r>
      <w:r w:rsidRPr="162495F6" w:rsidR="41670EC0">
        <w:rPr>
          <w:rFonts w:ascii="Times New Roman" w:hAnsi="Times New Roman" w:eastAsia="Times New Roman" w:cs="Times New Roman"/>
          <w:i w:val="1"/>
          <w:iCs w:val="1"/>
        </w:rPr>
        <w:t xml:space="preserve">Acinetobacter baumannii </w:t>
      </w:r>
    </w:p>
    <w:p w:rsidR="4D23F123" w:rsidP="162495F6" w:rsidRDefault="4D23F123" w14:paraId="32493F64" w14:textId="72520076">
      <w:pPr>
        <w:rPr>
          <w:rFonts w:ascii="Times New Roman" w:hAnsi="Times New Roman" w:eastAsia="Times New Roman" w:cs="Times New Roman"/>
          <w:i w:val="1"/>
          <w:iCs w:val="1"/>
        </w:rPr>
      </w:pPr>
      <w:r w:rsidR="145086CB">
        <w:drawing>
          <wp:anchor distT="0" distB="0" distL="114300" distR="114300" simplePos="0" relativeHeight="251658240" behindDoc="0" locked="0" layoutInCell="1" allowOverlap="1" wp14:editId="4A213CDD" wp14:anchorId="0887E08A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943600" cy="3314700"/>
            <wp:effectExtent l="0" t="0" r="0" b="0"/>
            <wp:wrapSquare wrapText="bothSides"/>
            <wp:docPr id="102063328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1b6bf40b3a94dbf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162495F6" w:rsidR="03AF1B56">
        <w:rPr>
          <w:rFonts w:ascii="Times New Roman" w:hAnsi="Times New Roman" w:eastAsia="Times New Roman" w:cs="Times New Roman"/>
        </w:rPr>
        <w:t xml:space="preserve">Treatment algorithm for </w:t>
      </w:r>
      <w:r w:rsidRPr="162495F6" w:rsidR="03AF1B56">
        <w:rPr>
          <w:rFonts w:ascii="Times New Roman" w:hAnsi="Times New Roman" w:eastAsia="Times New Roman" w:cs="Times New Roman"/>
          <w:i w:val="1"/>
          <w:iCs w:val="1"/>
        </w:rPr>
        <w:t xml:space="preserve">Stenotrophomonas maltophilia </w:t>
      </w:r>
    </w:p>
    <w:p w:rsidR="4D23F123" w:rsidP="7568539A" w:rsidRDefault="4D23F123" w14:paraId="31A738F1" w14:textId="5D656873">
      <w:pPr>
        <w:pStyle w:val="Normal"/>
      </w:pPr>
    </w:p>
    <w:p w:rsidR="4D23F123" w:rsidP="162495F6" w:rsidRDefault="4D23F123" w14:textId="474094C4" w14:paraId="358CB322">
      <w:pPr>
        <w:rPr>
          <w:rFonts w:ascii="Times New Roman" w:hAnsi="Times New Roman" w:eastAsia="Times New Roman" w:cs="Times New Roman"/>
          <w:i w:val="0"/>
          <w:iCs w:val="0"/>
        </w:rPr>
      </w:pPr>
      <w:r w:rsidR="7568539A">
        <w:drawing>
          <wp:anchor distT="0" distB="0" distL="114300" distR="114300" simplePos="0" relativeHeight="251658240" behindDoc="0" locked="0" layoutInCell="1" allowOverlap="1" wp14:editId="1C891D6A" wp14:anchorId="765515E9">
            <wp:simplePos x="0" y="0"/>
            <wp:positionH relativeFrom="column">
              <wp:align>left</wp:align>
            </wp:positionH>
            <wp:positionV relativeFrom="paragraph">
              <wp:posOffset>0</wp:posOffset>
            </wp:positionV>
            <wp:extent cx="5943600" cy="3295650"/>
            <wp:effectExtent l="0" t="0" r="0" b="0"/>
            <wp:wrapSquare wrapText="bothSides"/>
            <wp:docPr id="1496027601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f2bd1f50ade04aa1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xmlns:pic="http://schemas.openxmlformats.org/drawingml/2006/picture">
                    <a:xfrm xmlns:a="http://schemas.openxmlformats.org/drawingml/2006/main" rot="0" flipH="0" flipV="0">
                      <a:off x="0" y="0"/>
                      <a:ext cx="5943600" cy="3295650"/>
                    </a:xfrm>
                    <a:prstGeom xmlns:a="http://schemas.openxmlformats.org/drawingml/2006/main"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162495F6" w:rsidR="03AF1B56">
        <w:rPr>
          <w:rFonts w:ascii="Times New Roman" w:hAnsi="Times New Roman" w:eastAsia="Times New Roman" w:cs="Times New Roman"/>
          <w:i w:val="0"/>
          <w:iCs w:val="0"/>
        </w:rPr>
        <w:t>Recommended combination therapies</w:t>
      </w:r>
    </w:p>
    <w:p w:rsidR="4D23F123" w:rsidRDefault="4D23F123" w14:paraId="683A5427" w14:textId="06CA7266"/>
    <w:p w:rsidR="4D23F123" w:rsidRDefault="4D23F123" w14:paraId="43388D6C" w14:textId="56036054"/>
    <w:p w:rsidR="162495F6" w:rsidRDefault="162495F6" w14:paraId="401BFB56" w14:textId="23CD689C">
      <w:r w:rsidR="41EC0ABB">
        <w:drawing>
          <wp:inline wp14:editId="101E9DC3" wp14:anchorId="2DA74AC4">
            <wp:extent cx="5943600" cy="3286125"/>
            <wp:effectExtent l="0" t="0" r="0" b="0"/>
            <wp:docPr id="70005186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9dfcdc9205441b8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xmlns:pic="http://schemas.openxmlformats.org/drawingml/2006/picture">
                    <a:xfrm xmlns:a="http://schemas.openxmlformats.org/drawingml/2006/main" rot="0" flipH="0" flipV="0">
                      <a:off x="0" y="0"/>
                      <a:ext cx="5943600" cy="3286125"/>
                    </a:xfrm>
                    <a:prstGeom xmlns:a="http://schemas.openxmlformats.org/drawingml/2006/main"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62495F6" w:rsidP="4C7D5945" w:rsidRDefault="162495F6" w14:paraId="3608F292" w14:textId="609C3D58">
      <w:pPr>
        <w:pStyle w:val="Normal"/>
      </w:pPr>
    </w:p>
    <w:p w:rsidR="162495F6" w:rsidRDefault="162495F6" w14:textId="7917F2DF" w14:paraId="35F23C4E"/>
    <w:p w:rsidR="162495F6" w:rsidP="4C7D5945" w:rsidRDefault="162495F6" w14:paraId="5482EB66" w14:textId="0BF7FE0B">
      <w:pPr>
        <w:pStyle w:val="Normal"/>
      </w:pPr>
      <w:r w:rsidR="002A2B35">
        <w:drawing>
          <wp:inline wp14:editId="18A28D97" wp14:anchorId="19C40607">
            <wp:extent cx="5943600" cy="3343275"/>
            <wp:effectExtent l="0" t="0" r="0" b="0"/>
            <wp:docPr id="149693842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4348d61b6d2495b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xmlns:pic="http://schemas.openxmlformats.org/drawingml/2006/picture">
                    <a:xfrm xmlns:a="http://schemas.openxmlformats.org/drawingml/2006/main" rot="0" flipH="0" flipV="0">
                      <a:off x="0" y="0"/>
                      <a:ext cx="5943600" cy="3343275"/>
                    </a:xfrm>
                    <a:prstGeom xmlns:a="http://schemas.openxmlformats.org/drawingml/2006/main"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62495F6" w:rsidP="4C7D5945" w:rsidRDefault="162495F6" w14:paraId="68964EAC" w14:textId="7D6CB16A">
      <w:pPr>
        <w:pStyle w:val="Normal"/>
      </w:pPr>
      <w:r w:rsidR="002A2B35">
        <w:drawing>
          <wp:inline wp14:editId="4F03015A" wp14:anchorId="5E298E6A">
            <wp:extent cx="5943600" cy="3305175"/>
            <wp:effectExtent l="0" t="0" r="0" b="0"/>
            <wp:docPr id="70277636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d2068d524c54ddb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b60eac089ff84889"/>
      <w:footerReference w:type="default" r:id="R90a2bcdd8262400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62495F6" w:rsidTr="162495F6" w14:paraId="1B7B72DE">
      <w:trPr>
        <w:trHeight w:val="300"/>
      </w:trPr>
      <w:tc>
        <w:tcPr>
          <w:tcW w:w="3120" w:type="dxa"/>
          <w:tcMar/>
        </w:tcPr>
        <w:p w:rsidR="162495F6" w:rsidP="162495F6" w:rsidRDefault="162495F6" w14:paraId="1F3B0AC7" w14:textId="56386FA5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162495F6" w:rsidP="162495F6" w:rsidRDefault="162495F6" w14:paraId="6B521FC0" w14:textId="5860F8DC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162495F6" w:rsidP="162495F6" w:rsidRDefault="162495F6" w14:paraId="7CC49392" w14:textId="22F92068">
          <w:pPr>
            <w:pStyle w:val="Header"/>
            <w:bidi w:val="0"/>
            <w:ind w:right="-115"/>
            <w:jc w:val="right"/>
          </w:pPr>
        </w:p>
      </w:tc>
    </w:tr>
  </w:tbl>
  <w:p w:rsidR="162495F6" w:rsidP="162495F6" w:rsidRDefault="162495F6" w14:paraId="0FE34035" w14:textId="2CFCA029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62495F6" w:rsidTr="162495F6" w14:paraId="18B77FA1">
      <w:trPr>
        <w:trHeight w:val="300"/>
      </w:trPr>
      <w:tc>
        <w:tcPr>
          <w:tcW w:w="3120" w:type="dxa"/>
          <w:tcMar/>
        </w:tcPr>
        <w:p w:rsidR="162495F6" w:rsidP="162495F6" w:rsidRDefault="162495F6" w14:paraId="45F240F3" w14:textId="552CE311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162495F6" w:rsidP="162495F6" w:rsidRDefault="162495F6" w14:paraId="220F2784" w14:textId="6BD7F2FE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162495F6" w:rsidP="162495F6" w:rsidRDefault="162495F6" w14:paraId="3F5B454B" w14:textId="6506C944">
          <w:pPr>
            <w:pStyle w:val="Header"/>
            <w:bidi w:val="0"/>
            <w:ind w:right="-115"/>
            <w:jc w:val="right"/>
          </w:pPr>
        </w:p>
      </w:tc>
    </w:tr>
  </w:tbl>
  <w:p w:rsidR="162495F6" w:rsidP="162495F6" w:rsidRDefault="162495F6" w14:paraId="773D932A" w14:textId="1292B5C6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DC77A1F"/>
    <w:rsid w:val="002A2B35"/>
    <w:rsid w:val="03AF1B56"/>
    <w:rsid w:val="04E6F8AC"/>
    <w:rsid w:val="07A96D05"/>
    <w:rsid w:val="0B2FC92F"/>
    <w:rsid w:val="145086CB"/>
    <w:rsid w:val="162495F6"/>
    <w:rsid w:val="164EC196"/>
    <w:rsid w:val="1E291E81"/>
    <w:rsid w:val="2417FBE2"/>
    <w:rsid w:val="2F1B79E7"/>
    <w:rsid w:val="362B8E29"/>
    <w:rsid w:val="37ACAD00"/>
    <w:rsid w:val="41670EC0"/>
    <w:rsid w:val="41EC0ABB"/>
    <w:rsid w:val="43BBF97E"/>
    <w:rsid w:val="463B0A2A"/>
    <w:rsid w:val="4C7D5945"/>
    <w:rsid w:val="4D23F123"/>
    <w:rsid w:val="52A8D09E"/>
    <w:rsid w:val="59196C54"/>
    <w:rsid w:val="59609878"/>
    <w:rsid w:val="5BAA37ED"/>
    <w:rsid w:val="662F8608"/>
    <w:rsid w:val="6DC77A1F"/>
    <w:rsid w:val="6E58AB84"/>
    <w:rsid w:val="6F680797"/>
    <w:rsid w:val="7568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77A1F"/>
  <w15:chartTrackingRefBased/>
  <w15:docId w15:val="{EBF6E45E-4EA0-4EAF-BFF1-E2DCF68345D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uiPriority w:val="99"/>
    <w:name w:val="header"/>
    <w:basedOn w:val="Normal"/>
    <w:unhideWhenUsed/>
    <w:rsid w:val="162495F6"/>
    <w:pPr>
      <w:tabs>
        <w:tab w:val="center" w:leader="none" w:pos="4680"/>
        <w:tab w:val="right" w:leader="none" w:pos="9360"/>
      </w:tabs>
      <w:spacing w:after="0" w:line="240" w:lineRule="auto"/>
    </w:pPr>
  </w:style>
  <w:style w:type="paragraph" w:styleId="Footer">
    <w:uiPriority w:val="99"/>
    <w:name w:val="footer"/>
    <w:basedOn w:val="Normal"/>
    <w:unhideWhenUsed/>
    <w:rsid w:val="162495F6"/>
    <w:pPr>
      <w:tabs>
        <w:tab w:val="center" w:leader="none" w:pos="4680"/>
        <w:tab w:val="right" w:leader="none" w:pos="9360"/>
      </w:tabs>
      <w:spacing w:after="0" w:line="240" w:lineRule="auto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64b6ef39a0924d24" /><Relationship Type="http://schemas.openxmlformats.org/officeDocument/2006/relationships/image" Target="/media/image3.png" Id="Rb1b6bf40b3a94dbf" /><Relationship Type="http://schemas.openxmlformats.org/officeDocument/2006/relationships/image" Target="/media/image4.png" Id="Rf2bd1f50ade04aa1" /><Relationship Type="http://schemas.openxmlformats.org/officeDocument/2006/relationships/header" Target="header.xml" Id="Rb60eac089ff84889" /><Relationship Type="http://schemas.openxmlformats.org/officeDocument/2006/relationships/footer" Target="footer.xml" Id="R90a2bcdd82624007" /><Relationship Type="http://schemas.openxmlformats.org/officeDocument/2006/relationships/image" Target="/media/image6.png" Id="R59dfcdc9205441b8" /><Relationship Type="http://schemas.openxmlformats.org/officeDocument/2006/relationships/image" Target="/media/image7.png" Id="R74348d61b6d2495b" /><Relationship Type="http://schemas.openxmlformats.org/officeDocument/2006/relationships/image" Target="/media/image8.png" Id="R8d2068d524c54ddb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4-30T21:17:19.3863385Z</dcterms:created>
  <dcterms:modified xsi:type="dcterms:W3CDTF">2025-06-24T00:05:01.0936719Z</dcterms:modified>
  <dc:creator>Vathy, Ryan T</dc:creator>
  <lastModifiedBy>Vathy, Ryan T</lastModifiedBy>
</coreProperties>
</file>